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559" w:rsidRPr="0055518A" w:rsidRDefault="00182559" w:rsidP="00182559">
      <w:pPr>
        <w:rPr>
          <w:rFonts w:ascii="Arial" w:hAnsi="Arial" w:cs="Arial"/>
          <w:sz w:val="24"/>
          <w:szCs w:val="24"/>
        </w:rPr>
      </w:pPr>
    </w:p>
    <w:tbl>
      <w:tblPr>
        <w:tblW w:w="13769" w:type="dxa"/>
        <w:tblInd w:w="-252" w:type="dxa"/>
        <w:tblLook w:val="04A0"/>
      </w:tblPr>
      <w:tblGrid>
        <w:gridCol w:w="1667"/>
        <w:gridCol w:w="78"/>
        <w:gridCol w:w="572"/>
        <w:gridCol w:w="95"/>
        <w:gridCol w:w="2029"/>
        <w:gridCol w:w="241"/>
        <w:gridCol w:w="433"/>
        <w:gridCol w:w="334"/>
        <w:gridCol w:w="1979"/>
        <w:gridCol w:w="289"/>
        <w:gridCol w:w="424"/>
        <w:gridCol w:w="343"/>
        <w:gridCol w:w="1365"/>
        <w:gridCol w:w="857"/>
        <w:gridCol w:w="13"/>
        <w:gridCol w:w="1405"/>
        <w:gridCol w:w="1000"/>
        <w:gridCol w:w="645"/>
      </w:tblGrid>
      <w:tr w:rsidR="00182559" w:rsidRPr="00182559" w:rsidTr="00081532">
        <w:trPr>
          <w:trHeight w:val="300"/>
        </w:trPr>
        <w:tc>
          <w:tcPr>
            <w:tcW w:w="51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0 to 3-fold change</w:t>
            </w:r>
          </w:p>
        </w:tc>
        <w:tc>
          <w:tcPr>
            <w:tcW w:w="86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51A10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 xml:space="preserve">3 to </w:t>
            </w:r>
            <w:r w:rsidR="00182559" w:rsidRPr="00375162">
              <w:rPr>
                <w:rFonts w:ascii="Arial" w:eastAsia="Times New Roman" w:hAnsi="Arial" w:cs="Arial"/>
                <w:color w:val="0000FF"/>
              </w:rPr>
              <w:t>26-fold change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Fibronectin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0.0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EGFR_pY117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18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Rad5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08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Rb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84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90RSK_pT359_S3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62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yclin_D1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0.63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ERCC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22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EK1_pS217_S22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0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TAT3_pY7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86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AMPK_alph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67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Collagen_VI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0.9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aspase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25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Bim</w:t>
            </w:r>
            <w:proofErr w:type="spellEnd"/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1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PARP_cleave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91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R.α_pS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69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INPP4B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0.9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X14.3.3_epsilon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25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DK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1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Bcl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93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Notch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96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N.Cadherin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2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hk2_pT6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29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Stathmin</w:t>
            </w:r>
            <w:proofErr w:type="spellEnd"/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1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mad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94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15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PDK1_pS241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51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p27_pT15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3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c.Kit</w:t>
            </w:r>
            <w:proofErr w:type="spellEnd"/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17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TAZ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01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AMPK_pT1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19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AR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55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JNK_pT183_pT18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43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IG.6+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2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aspase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12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hk1_pS3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36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Akt_pT308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5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laudin.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54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.Met_pY1235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35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XRC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19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C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44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Beclin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65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HER3_pY129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55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mad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4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nai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29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IGFBP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69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c.Myc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67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c.Met</w:t>
            </w:r>
            <w:proofErr w:type="spellEnd"/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71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Rab11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5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29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HER2_pY12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82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Erα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74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D3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78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38_pT180_Y18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53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yclin_E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29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Bax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5.93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Rab25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1.92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Bcl.xL</w:t>
            </w:r>
            <w:proofErr w:type="spellEnd"/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87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27_pT19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5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C.Ra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33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Rad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12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Bid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00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IRS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94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R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5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Dvl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37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Bak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13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Chk1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12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Smad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97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GATA3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60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YB.1_pS1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37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FOX03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27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800000"/>
              </w:rPr>
              <w:t>Src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  <w:r w:rsidRPr="00375162">
              <w:rPr>
                <w:rFonts w:ascii="Arial" w:eastAsia="Times New Roman" w:hAnsi="Arial" w:cs="Arial"/>
                <w:color w:val="800000"/>
              </w:rPr>
              <w:t>2.14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.Raf_pS33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6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GFR_pY10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45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YAP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43</w:t>
            </w:r>
          </w:p>
        </w:tc>
      </w:tr>
      <w:tr w:rsidR="00081532" w:rsidRPr="00182559" w:rsidTr="00081532">
        <w:trPr>
          <w:trHeight w:val="54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0000"/>
              </w:rPr>
            </w:pP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rc_pY416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3.8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Syk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4.57</w:t>
            </w: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6_pS235_S2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50</w:t>
            </w:r>
          </w:p>
        </w:tc>
      </w:tr>
      <w:tr w:rsidR="00182559" w:rsidRPr="00182559" w:rsidTr="00081532">
        <w:trPr>
          <w:gridAfter w:val="2"/>
          <w:wAfter w:w="1645" w:type="dxa"/>
          <w:trHeight w:val="300"/>
        </w:trPr>
        <w:tc>
          <w:tcPr>
            <w:tcW w:w="848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  <w:p w:rsidR="00182559" w:rsidRPr="00375162" w:rsidRDefault="00151A10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 xml:space="preserve">3 to </w:t>
            </w:r>
            <w:r w:rsidR="00182559" w:rsidRPr="00375162">
              <w:rPr>
                <w:rFonts w:ascii="Arial" w:eastAsia="Times New Roman" w:hAnsi="Arial" w:cs="Arial"/>
                <w:color w:val="0000FF"/>
              </w:rPr>
              <w:t>26-fold change</w:t>
            </w:r>
          </w:p>
        </w:tc>
        <w:tc>
          <w:tcPr>
            <w:tcW w:w="3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</w:p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</w:p>
          <w:p w:rsidR="0055518A" w:rsidRDefault="0055518A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</w:p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&gt;26-fold change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lastRenderedPageBreak/>
              <w:t>Akt_pS47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6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Annexin_VII</w:t>
            </w:r>
            <w:proofErr w:type="spellEnd"/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9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GSK3.α.β._pS21_S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3.42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proofErr w:type="spellStart"/>
            <w:r w:rsidRPr="00DE40C7">
              <w:rPr>
                <w:rFonts w:ascii="Arial" w:eastAsia="Times New Roman" w:hAnsi="Arial" w:cs="Arial"/>
                <w:color w:val="006600"/>
              </w:rPr>
              <w:t>Tuber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32.67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PKC.α</w:t>
            </w:r>
            <w:proofErr w:type="spellEnd"/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6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70S6K_pT38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SH6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3.75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X4E.BP1_pT37_T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34.52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TAT5.α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6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JNK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X53BP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6.59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NF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43.09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IF4E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70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TEN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X4E.BP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6.75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eIF4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45.24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I3K.p8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6.9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GSK3.α.β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ACC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7.51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proofErr w:type="spellStart"/>
            <w:r w:rsidRPr="00DE40C7">
              <w:rPr>
                <w:rFonts w:ascii="Arial" w:eastAsia="Times New Roman" w:hAnsi="Arial" w:cs="Arial"/>
                <w:color w:val="006600"/>
              </w:rPr>
              <w:t>Akt</w:t>
            </w:r>
            <w:proofErr w:type="spellEnd"/>
            <w:r w:rsidRPr="00DE40C7">
              <w:rPr>
                <w:rFonts w:ascii="Arial" w:eastAsia="Times New Roman" w:hAnsi="Arial" w:cs="Arial"/>
                <w:color w:val="006600"/>
              </w:rPr>
              <w:t>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50.23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KC.α_pS65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0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RAS40_pT246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8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6_pS240_S24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7.69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Cyclin_B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57.31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38_MAPK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10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EK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β.Catenin</w:t>
            </w:r>
            <w:proofErr w:type="spellEnd"/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9.48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Rb_pS807_S8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87.08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TOR_pS244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38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GSK3_pS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9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Smac</w:t>
            </w:r>
            <w:proofErr w:type="spellEnd"/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0.07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Caveolin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DE40C7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</w:rPr>
            </w:pPr>
            <w:r w:rsidRPr="00DE40C7">
              <w:rPr>
                <w:rFonts w:ascii="Arial" w:eastAsia="Times New Roman" w:hAnsi="Arial" w:cs="Arial"/>
                <w:color w:val="006600"/>
              </w:rPr>
              <w:t>198.83</w:t>
            </w: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SH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5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VEGFR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0.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Paxillin</w:t>
            </w:r>
            <w:proofErr w:type="spellEnd"/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0.16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HER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5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I3K.p110.α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0.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YB.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0.86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ACC_pS7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7.54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X4E.BP1_pS65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0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mTOR</w:t>
            </w:r>
            <w:proofErr w:type="spellEnd"/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1.76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EF2K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0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Src_pY527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0.7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DJ.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2.07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Chk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1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MAPK_pT202_Y20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1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EF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3.44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375162">
              <w:rPr>
                <w:rFonts w:ascii="Arial" w:eastAsia="Times New Roman" w:hAnsi="Arial" w:cs="Arial"/>
                <w:color w:val="0000FF"/>
              </w:rPr>
              <w:t>E.Cadherin</w:t>
            </w:r>
            <w:proofErr w:type="spellEnd"/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1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NF.kB.p65_pS536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2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Ga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5.11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EGFR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2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p70S6K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12.8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YAP_pS127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25.13</w:t>
            </w: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82559" w:rsidRPr="00182559" w:rsidTr="00081532">
        <w:trPr>
          <w:gridAfter w:val="2"/>
          <w:wAfter w:w="1645" w:type="dxa"/>
          <w:trHeight w:val="54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HER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375162">
              <w:rPr>
                <w:rFonts w:ascii="Arial" w:eastAsia="Times New Roman" w:hAnsi="Arial" w:cs="Arial"/>
                <w:color w:val="0000FF"/>
              </w:rPr>
              <w:t>8.54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375162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559" w:rsidRPr="00182559" w:rsidRDefault="00182559" w:rsidP="001825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E7946" w:rsidRDefault="004E7946"/>
    <w:sectPr w:rsidR="004E7946" w:rsidSect="0055518A">
      <w:pgSz w:w="15840" w:h="12240" w:orient="landscape" w:code="1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82559"/>
    <w:rsid w:val="00073C1C"/>
    <w:rsid w:val="00081532"/>
    <w:rsid w:val="00151A10"/>
    <w:rsid w:val="00182559"/>
    <w:rsid w:val="00191037"/>
    <w:rsid w:val="00210EFA"/>
    <w:rsid w:val="00316667"/>
    <w:rsid w:val="00370C3A"/>
    <w:rsid w:val="00375162"/>
    <w:rsid w:val="004649BA"/>
    <w:rsid w:val="004E7946"/>
    <w:rsid w:val="00552A3C"/>
    <w:rsid w:val="0055518A"/>
    <w:rsid w:val="007707FE"/>
    <w:rsid w:val="00BC62BF"/>
    <w:rsid w:val="00BF6530"/>
    <w:rsid w:val="00C256E4"/>
    <w:rsid w:val="00D76240"/>
    <w:rsid w:val="00DE40C7"/>
    <w:rsid w:val="00E62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1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macho</dc:creator>
  <cp:keywords/>
  <dc:description/>
  <cp:lastModifiedBy>lcamacho</cp:lastModifiedBy>
  <cp:revision>11</cp:revision>
  <dcterms:created xsi:type="dcterms:W3CDTF">2013-07-16T16:52:00Z</dcterms:created>
  <dcterms:modified xsi:type="dcterms:W3CDTF">2013-08-05T15:52:00Z</dcterms:modified>
</cp:coreProperties>
</file>